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425"/>
        <w:gridCol w:w="1790"/>
        <w:gridCol w:w="1080"/>
        <w:gridCol w:w="2880"/>
        <w:gridCol w:w="1360"/>
      </w:tblGrid>
      <w:tr w:rsidR="00B2343F" w:rsidRPr="00B2343F" w:rsidTr="00B2343F">
        <w:trPr>
          <w:trHeight w:val="300"/>
        </w:trPr>
        <w:tc>
          <w:tcPr>
            <w:tcW w:w="9535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:rsidR="00B2343F" w:rsidRPr="002A6A4A" w:rsidRDefault="00B2343F" w:rsidP="00B23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CA0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</w:tr>
      <w:tr w:rsidR="00B2343F" w:rsidRPr="00B2343F" w:rsidTr="002A6A4A">
        <w:trPr>
          <w:trHeight w:val="300"/>
        </w:trPr>
        <w:tc>
          <w:tcPr>
            <w:tcW w:w="2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number</w:t>
            </w:r>
          </w:p>
        </w:tc>
      </w:tr>
      <w:tr w:rsidR="00B2343F" w:rsidRPr="00B2343F" w:rsidTr="002A6A4A">
        <w:trPr>
          <w:trHeight w:val="300"/>
        </w:trPr>
        <w:tc>
          <w:tcPr>
            <w:tcW w:w="2425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tcBorders>
              <w:top w:val="single" w:sz="12" w:space="0" w:color="auto"/>
            </w:tcBorders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ignaling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2625</w:t>
            </w:r>
          </w:p>
        </w:tc>
      </w:tr>
      <w:tr w:rsidR="00B2343F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79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ignaling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2276</w:t>
            </w:r>
          </w:p>
        </w:tc>
      </w:tr>
      <w:tr w:rsidR="00B2343F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 xml:space="preserve">P38 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179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8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ignaling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2307</w:t>
            </w:r>
          </w:p>
        </w:tc>
      </w:tr>
      <w:tr w:rsidR="00B2343F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 xml:space="preserve">p38 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</w:p>
        </w:tc>
        <w:tc>
          <w:tcPr>
            <w:tcW w:w="179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ignaling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2308</w:t>
            </w:r>
          </w:p>
        </w:tc>
      </w:tr>
      <w:tr w:rsidR="00B2343F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9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ignaling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8690</w:t>
            </w:r>
          </w:p>
        </w:tc>
      </w:tr>
      <w:tr w:rsidR="00B2343F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 xml:space="preserve">p-P38 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9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880" w:type="dxa"/>
            <w:noWrap/>
            <w:hideMark/>
          </w:tcPr>
          <w:p w:rsidR="00B2343F" w:rsidRPr="002A6A4A" w:rsidRDefault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ignaling</w:t>
            </w:r>
            <w:r w:rsidR="002A6A4A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B2343F" w:rsidRPr="002A6A4A" w:rsidRDefault="00B2343F" w:rsidP="00B23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9211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IPK1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3493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4904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-STAT3 (S727)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9134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-STAT3 (SY705)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9145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JNK1/2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9258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-JNK1/2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9255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KK4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9152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-MKK4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4514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ERK1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4696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-ERK1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5726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65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8242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p-P65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13346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EK1/2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9126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12790</w:t>
            </w:r>
          </w:p>
        </w:tc>
      </w:tr>
      <w:tr w:rsidR="002A6A4A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179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2A6A4A" w:rsidRDefault="002A6A4A" w:rsidP="002A6A4A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2A6A4A" w:rsidRPr="002A6A4A" w:rsidRDefault="002A6A4A" w:rsidP="002A6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13331</w:t>
            </w:r>
          </w:p>
        </w:tc>
      </w:tr>
      <w:tr w:rsidR="00CA0973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AX</w:t>
            </w:r>
          </w:p>
        </w:tc>
        <w:tc>
          <w:tcPr>
            <w:tcW w:w="1790" w:type="dxa"/>
            <w:noWrap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noWrap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CA0973" w:rsidRDefault="00CA0973" w:rsidP="00CA0973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631</w:t>
            </w:r>
          </w:p>
        </w:tc>
      </w:tr>
      <w:tr w:rsidR="00CA0973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</w:tcBorders>
            <w:noWrap/>
            <w:hideMark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Cleaved PARP1</w:t>
            </w:r>
          </w:p>
        </w:tc>
        <w:tc>
          <w:tcPr>
            <w:tcW w:w="1790" w:type="dxa"/>
            <w:noWrap/>
            <w:hideMark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80" w:type="dxa"/>
            <w:noWrap/>
            <w:hideMark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80" w:type="dxa"/>
            <w:noWrap/>
          </w:tcPr>
          <w:p w:rsidR="00CA0973" w:rsidRDefault="00CA0973" w:rsidP="00CA0973">
            <w:r w:rsidRPr="00942B4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360" w:type="dxa"/>
            <w:tcBorders>
              <w:right w:val="single" w:sz="12" w:space="0" w:color="auto"/>
            </w:tcBorders>
            <w:noWrap/>
            <w:hideMark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A4A">
              <w:rPr>
                <w:rFonts w:ascii="Times New Roman" w:hAnsi="Times New Roman" w:cs="Times New Roman"/>
                <w:sz w:val="24"/>
                <w:szCs w:val="24"/>
              </w:rPr>
              <w:t>9546</w:t>
            </w:r>
          </w:p>
        </w:tc>
      </w:tr>
      <w:tr w:rsidR="00CA0973" w:rsidRPr="00B2343F" w:rsidTr="002A6A4A">
        <w:trPr>
          <w:trHeight w:val="300"/>
        </w:trPr>
        <w:tc>
          <w:tcPr>
            <w:tcW w:w="2425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CARP-1 (T</w:t>
            </w:r>
            <w:r w:rsidRPr="00CA09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880" w:type="dxa"/>
            <w:tcBorders>
              <w:bottom w:val="single" w:sz="12" w:space="0" w:color="auto"/>
            </w:tcBorders>
            <w:noWrap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stom Synthesis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rogent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6AB3">
              <w:rPr>
                <w:rFonts w:ascii="Times New Roman" w:hAnsi="Times New Roman" w:cs="Times New Roman"/>
                <w:sz w:val="24"/>
                <w:szCs w:val="24"/>
              </w:rPr>
              <w:t>Seraing, Belgium</w:t>
            </w:r>
          </w:p>
        </w:tc>
        <w:tc>
          <w:tcPr>
            <w:tcW w:w="136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:rsidR="00CA0973" w:rsidRPr="002A6A4A" w:rsidRDefault="00CA0973" w:rsidP="00CA0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Report</w:t>
            </w:r>
          </w:p>
        </w:tc>
      </w:tr>
    </w:tbl>
    <w:p w:rsidR="0019201C" w:rsidRDefault="0019201C"/>
    <w:p w:rsidR="00CD5DC0" w:rsidRPr="00905D30" w:rsidRDefault="00CD5DC0" w:rsidP="008C16C3">
      <w:pPr>
        <w:ind w:firstLine="720"/>
        <w:jc w:val="both"/>
        <w:rPr>
          <w:rFonts w:ascii="Times New Roman" w:hAnsi="Times New Roman" w:cs="Times New Roman"/>
          <w:b/>
        </w:rPr>
      </w:pPr>
      <w:r w:rsidRPr="00905D30">
        <w:rPr>
          <w:rFonts w:ascii="Times New Roman" w:hAnsi="Times New Roman" w:cs="Times New Roman"/>
          <w:b/>
          <w:i/>
          <w:u w:val="single"/>
        </w:rPr>
        <w:t>Table S1:</w:t>
      </w:r>
      <w:r w:rsidRPr="00905D30">
        <w:rPr>
          <w:rFonts w:ascii="Times New Roman" w:hAnsi="Times New Roman" w:cs="Times New Roman"/>
          <w:b/>
        </w:rPr>
        <w:t xml:space="preserve"> List of various antibodies that were utilized in this report. </w:t>
      </w:r>
    </w:p>
    <w:p w:rsidR="008C16C3" w:rsidRDefault="008C16C3">
      <w:bookmarkStart w:id="0" w:name="_GoBack"/>
      <w:bookmarkEnd w:id="0"/>
    </w:p>
    <w:sectPr w:rsidR="008C1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E143F"/>
    <w:multiLevelType w:val="hybridMultilevel"/>
    <w:tmpl w:val="A8D2E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3F"/>
    <w:rsid w:val="0019201C"/>
    <w:rsid w:val="00204083"/>
    <w:rsid w:val="00266AB3"/>
    <w:rsid w:val="002A6A4A"/>
    <w:rsid w:val="002F502D"/>
    <w:rsid w:val="003112F3"/>
    <w:rsid w:val="004B06B7"/>
    <w:rsid w:val="004B114D"/>
    <w:rsid w:val="007862FF"/>
    <w:rsid w:val="008C16C3"/>
    <w:rsid w:val="00905D30"/>
    <w:rsid w:val="00AD058A"/>
    <w:rsid w:val="00B2343F"/>
    <w:rsid w:val="00CA0973"/>
    <w:rsid w:val="00CB01EC"/>
    <w:rsid w:val="00CD5DC0"/>
    <w:rsid w:val="00DF0D3D"/>
    <w:rsid w:val="00F5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DA5C3"/>
  <w15:chartTrackingRefBased/>
  <w15:docId w15:val="{3501FB40-A8F1-4907-9554-BFC1EA1B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0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B0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PG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ishi</dc:creator>
  <cp:keywords/>
  <dc:description/>
  <cp:lastModifiedBy>Arun Rishi</cp:lastModifiedBy>
  <cp:revision>2</cp:revision>
  <dcterms:created xsi:type="dcterms:W3CDTF">2024-04-16T20:37:00Z</dcterms:created>
  <dcterms:modified xsi:type="dcterms:W3CDTF">2024-04-16T20:37:00Z</dcterms:modified>
</cp:coreProperties>
</file>